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Strains, plasmids and primers</w:t>
      </w:r>
    </w:p>
    <w:p>
      <w:pPr>
        <w:pStyle w:val="Normal"/>
        <w:rPr>
          <w:b/>
          <w:b/>
        </w:rPr>
      </w:pPr>
      <w:r>
        <w:rPr>
          <w:b/>
        </w:rPr>
        <w:t>Yeast Strains</w:t>
      </w:r>
    </w:p>
    <w:tbl>
      <w:tblPr>
        <w:tblW w:w="106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4660"/>
        <w:gridCol w:w="4240"/>
      </w:tblGrid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</w:tr>
      <w:tr>
        <w:trPr>
          <w:trHeight w:val="76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J69-4a</w:t>
            </w:r>
          </w:p>
        </w:tc>
        <w:tc>
          <w:tcPr>
            <w:tcW w:w="4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α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-901 leu2-3, 112 ura3-53 his3-200 gal4Δ gal80Δ GAL2-ADE LYS2::GAL1-HIS3 met::GAL7-lacz</w:t>
            </w:r>
          </w:p>
        </w:tc>
        <w:tc>
          <w:tcPr>
            <w:tcW w:w="4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ock</w:t>
            </w:r>
          </w:p>
        </w:tc>
      </w:tr>
      <w:tr>
        <w:trPr>
          <w:trHeight w:val="76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109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a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-901 leu2-3, 112 ura3-53 his3-200 gal4Δ gal80Δ GAL2-ADE LYS2::GAL1-HIS3 met::GAL7-lacz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tech</w:t>
            </w:r>
          </w:p>
        </w:tc>
      </w:tr>
    </w:tbl>
    <w:p>
      <w:pPr>
        <w:pStyle w:val="Normal"/>
        <w:rPr/>
      </w:pPr>
      <w:r>
        <w:rPr/>
        <w:t>Bacterial Strains</w:t>
      </w:r>
    </w:p>
    <w:tbl>
      <w:tblPr>
        <w:tblW w:w="106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4660"/>
        <w:gridCol w:w="4240"/>
      </w:tblGrid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</w:tr>
      <w:tr>
        <w:trPr>
          <w:trHeight w:val="51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1-Blu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1 endA1 gyrA96 thi-1 hsdR17 supE44 relA1 lac [F´ proAB lacIqZΔM15 Tn10 (Tetr)]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agene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21-DE3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 F–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dcm ompT hsdS</w:t>
            </w:r>
            <w:r>
              <w:rPr>
                <w:rFonts w:cs="Arial" w:ascii="Arial" w:hAnsi="Arial"/>
                <w:sz w:val="20"/>
                <w:szCs w:val="20"/>
              </w:rPr>
              <w:t>(rB– mB–)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gal λ</w:t>
            </w:r>
            <w:r>
              <w:rPr>
                <w:rFonts w:cs="Arial" w:ascii="Arial" w:hAnsi="Arial"/>
                <w:sz w:val="20"/>
                <w:szCs w:val="20"/>
              </w:rPr>
              <w:t>(DE3)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agene</w:t>
            </w:r>
          </w:p>
        </w:tc>
      </w:tr>
    </w:tbl>
    <w:p>
      <w:pPr>
        <w:pStyle w:val="Normal"/>
        <w:rPr/>
      </w:pPr>
      <w:r>
        <w:rPr/>
        <w:t>Plasmids</w:t>
      </w:r>
    </w:p>
    <w:tbl>
      <w:tblPr>
        <w:tblW w:w="106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4660"/>
        <w:gridCol w:w="4240"/>
      </w:tblGrid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 termin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4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AD</w:t>
            </w:r>
            <w:r>
              <w:rPr>
                <w:rFonts w:cs="Arial" w:ascii="Arial" w:hAnsi="Arial"/>
                <w:sz w:val="20"/>
                <w:szCs w:val="20"/>
              </w:rPr>
              <w:t xml:space="preserve"> fusion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EU2, </w:t>
            </w:r>
            <w:r>
              <w:rPr>
                <w:rFonts w:cs="Arial" w:ascii="Arial" w:hAnsi="Arial"/>
                <w:sz w:val="20"/>
                <w:szCs w:val="20"/>
              </w:rPr>
              <w:t xml:space="preserve">Amp-r, 2µ vector 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tech</w:t>
            </w:r>
          </w:p>
        </w:tc>
      </w:tr>
      <w:tr>
        <w:trPr>
          <w:trHeight w:val="5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BT9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 termin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4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DBD</w:t>
            </w:r>
            <w:r>
              <w:rPr>
                <w:rFonts w:cs="Arial" w:ascii="Arial" w:hAnsi="Arial"/>
                <w:sz w:val="20"/>
                <w:szCs w:val="20"/>
              </w:rPr>
              <w:t xml:space="preserve"> fusion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Amp-r, 2µ vector 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tech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15b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terminal 6x His Tag, Amp-r, pBR322 origin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agene</w:t>
            </w:r>
          </w:p>
        </w:tc>
      </w:tr>
      <w:tr>
        <w:trPr>
          <w:trHeight w:val="51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ET24d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terminal T7-Tag, 6x His C-terminal Tag, Kan-r, f1 origin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agene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24d-CT618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18 (aa1-189) cloned into pET24d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15b-Mcs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length Mcsc cloned into pET15b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76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24d-Mcsc/Cap1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SC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P1</w:t>
            </w:r>
            <w:r>
              <w:rPr>
                <w:rFonts w:cs="Arial" w:ascii="Arial" w:hAnsi="Arial"/>
                <w:sz w:val="20"/>
                <w:szCs w:val="20"/>
              </w:rPr>
              <w:t xml:space="preserve"> were cloned into pET24d along with a stop codon and ribosomal binding site interposed between the genes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76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24d-Mcsc/CT618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SC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T618</w:t>
            </w:r>
            <w:r>
              <w:rPr>
                <w:rFonts w:cs="Arial" w:ascii="Arial" w:hAnsi="Arial"/>
                <w:sz w:val="20"/>
                <w:szCs w:val="20"/>
              </w:rPr>
              <w:t xml:space="preserve"> were cloned into pET24d along with a stop codon and ribosomal binding site interposed between the genes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X-4T-1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terminal GST Tag, Amp-r, pBR322 origin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 Healthcare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ST-Mcsc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c cloned into pGEX-4T-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15b-Mcsc L15A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sidue L15 of Mcsc was mutated to an alanine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15b-Mcsc 3A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residues I31, I33 and V35 of Mcsc were mutated to alanines.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15b-Mcsc 3G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residues I31, I33 and V35 of Mcsc were mutated to glycine.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ST-CdsQ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 cloned into pGEX-4T-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  <w:t>Primers</w:t>
      </w:r>
    </w:p>
    <w:tbl>
      <w:tblPr>
        <w:tblW w:w="10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4680"/>
        <w:gridCol w:w="4140"/>
      </w:tblGrid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-terminal Sequenc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-terminal Seguenc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CGATGATGAAGATACCCCACCAAACCCAAAAAAAGAGATCCCGGATTCTAGAACTAGTA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AGTATCTACGATTCATAGATCTCTGCAGGTCGACGTTCTCCTTTACTCATAAGCTT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-CT05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CGATGATGAAGATACCCCACCAAACCCAAAAAAAGAGATCATGACACTCCCTTCCGAAG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AGTATCTACGATTCATAGATCTCTGCAGGTCGACGAGGAAGAAGAAGAACTGCAGTG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-CT08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CGATGATGAAGATACCCCACCAAACCCAAAAAAAGAGATCATGTCAATTTCTGGAAGTG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AGTATCTACGATTCATAGATCTCTGCAGGTCGACGATCGCCTCCTGCATCCTCTGTTTC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-CT08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CGATGATGAAGATACCCCACCAAACCCAAAAAAAGAGATCGTGTTTTCCTTACGATCTTTA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AGTATCTACGATTCATAGATCTCTGCAGGTCGACGGAAATAGCTATGCCAGCGAG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-CT09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CGATGATGAAGATACCCCACCAAACCCAAAAAAAGAGATCATGAACAAGCTACTCAACTT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AGTATCTACGATTCATAGATCTCTGCAGGTCGACGAATTTGAATTCTTCCCAAAGG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-CT09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CGATGATGAAGATACCCCACCAAACCCAAAAAAAGAGATCATGGGCGAAAAAACAGAAAA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AGTATCTACGATTCATAGATCTCTGCAGGTCGACGATTATCGAATTGGTTAATGTT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-CT56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CGATGATGAAGATACCCCACCAAACCCAAAAAAAGAGATCATGCGATTGATTGTTCGAAT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AGTATCTACGATTCATAGATCTCTGCAGGTCGACGAAAGCTAATCATCAACCCTTC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-CT67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CGATGATGAAGATACCCCACCAAACCCAAAAAAAGAGATCATGGAATTAAATAAAACTTC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AGTATCTACGATTCATAGATCTCTGCAGGTCGACGTATATGAGCTTCTTCTACTTTC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D424-CT71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CGATGATGAAGATACCCCACCAAACCCAAAAAAAGAGATCATGCCGGTGCTACCTCG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AGTATCTACGATTCATAGATCTCTGCAGGTCGACGTGTTCTTAACTTTAACAC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BT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CGGAAGAGAGTAGTAACAAAGGTCAAAGACAGTTGACTGTATCGCCGGATTCTAGAACTAGTA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ATAAGAAATTCGCCCGGAATTAGCTTGGCTGCAGGTCGACGTTCTCCTTTACTCATAAGCTT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24d-Mcs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CTTTAACGTCAAG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AATTCGGATCCTATATCTCCTTCCTAAGGCTCTAGCTGATCGGATTGG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24d-Ca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TGGGTCGGATCCTTATGGCTTCTATATGCGGAC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CGAGTGCGGCCGCCTCTCCCGGCACTTCCAGTAA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24d-CT6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TGGGTCGGATCCTTATGGCAGCAACGGTACCCATAG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CGAGTGCGGCCGCCTGTTTGAGGTTCCCGAGAAC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c L15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TACAAAAT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G</w:t>
            </w:r>
            <w:r>
              <w:rPr>
                <w:rFonts w:cs="Arial" w:ascii="Arial" w:hAnsi="Arial"/>
                <w:sz w:val="20"/>
                <w:szCs w:val="20"/>
              </w:rPr>
              <w:t>ACCCATGCTCAGCTAGAAC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AGCTGAGCATGGG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GAATTTTGTAAGATTATTGTG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c 3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GAAAGCGGCT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C</w:t>
            </w:r>
            <w:r>
              <w:rPr>
                <w:rFonts w:cs="Arial" w:ascii="Arial" w:hAnsi="Arial"/>
                <w:sz w:val="20"/>
                <w:szCs w:val="20"/>
              </w:rPr>
              <w:t>T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C</w:t>
            </w:r>
            <w:r>
              <w:rPr>
                <w:rFonts w:cs="Arial" w:ascii="Arial" w:hAnsi="Arial"/>
                <w:sz w:val="20"/>
                <w:szCs w:val="20"/>
              </w:rPr>
              <w:t>A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C</w:t>
            </w:r>
            <w:r>
              <w:rPr>
                <w:rFonts w:cs="Arial" w:ascii="Arial" w:hAnsi="Arial"/>
                <w:sz w:val="20"/>
                <w:szCs w:val="20"/>
              </w:rPr>
              <w:t>CCTGCGGGAGAACA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TTCTCCCGCAG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C</w:t>
            </w:r>
            <w:r>
              <w:rPr>
                <w:rFonts w:cs="Arial" w:ascii="Arial" w:hAnsi="Arial"/>
                <w:sz w:val="20"/>
                <w:szCs w:val="20"/>
              </w:rPr>
              <w:t>TG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C</w:t>
            </w: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C</w:t>
            </w:r>
            <w:r>
              <w:rPr>
                <w:rFonts w:cs="Arial" w:ascii="Arial" w:hAnsi="Arial"/>
                <w:sz w:val="20"/>
                <w:szCs w:val="20"/>
              </w:rPr>
              <w:t>TAAGCCGCTTTCTCGTTC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c 3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GAAAGCGGCT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C</w:t>
            </w:r>
            <w:r>
              <w:rPr>
                <w:rFonts w:cs="Arial" w:ascii="Arial" w:hAnsi="Arial"/>
                <w:sz w:val="20"/>
                <w:szCs w:val="20"/>
              </w:rPr>
              <w:t>T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C</w:t>
            </w:r>
            <w:r>
              <w:rPr>
                <w:rFonts w:cs="Arial" w:ascii="Arial" w:hAnsi="Arial"/>
                <w:sz w:val="20"/>
                <w:szCs w:val="20"/>
              </w:rPr>
              <w:t>A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C</w:t>
            </w:r>
            <w:r>
              <w:rPr>
                <w:rFonts w:cs="Arial" w:ascii="Arial" w:hAnsi="Arial"/>
                <w:sz w:val="20"/>
                <w:szCs w:val="20"/>
              </w:rPr>
              <w:t>CCTGCGGGAGAACA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TTCTCCCGCAG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C</w:t>
            </w:r>
            <w:r>
              <w:rPr>
                <w:rFonts w:cs="Arial" w:ascii="Arial" w:hAnsi="Arial"/>
                <w:sz w:val="20"/>
                <w:szCs w:val="20"/>
              </w:rPr>
              <w:t>TG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C</w:t>
            </w: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C</w:t>
            </w:r>
            <w:r>
              <w:rPr>
                <w:rFonts w:cs="Arial" w:ascii="Arial" w:hAnsi="Arial"/>
                <w:sz w:val="20"/>
                <w:szCs w:val="20"/>
              </w:rPr>
              <w:t>TAAGCCGCTTTCTCGTTC</w:t>
            </w:r>
          </w:p>
        </w:tc>
      </w:tr>
    </w:tbl>
    <w:p>
      <w:pPr>
        <w:pStyle w:val="Normal"/>
        <w:rPr/>
      </w:pPr>
      <w:r>
        <w:rPr/>
        <w:t>(a). Creation of pET15b was done in the laboratory of Dr. Pei Zhou, Duke University.</w:t>
      </w:r>
    </w:p>
    <w:p>
      <w:pPr>
        <w:pStyle w:val="Normal"/>
        <w:rPr/>
      </w:pPr>
      <w:r>
        <w:rPr/>
        <w:t>(b). All primers shown in 5’ to 3’ orientation.</w:t>
      </w:r>
    </w:p>
    <w:p>
      <w:pPr>
        <w:pStyle w:val="Normal"/>
        <w:rPr/>
      </w:pPr>
      <w:r>
        <w:rPr/>
        <w:t xml:space="preserve">(c). Underlined codons denote sites mutated in </w:t>
      </w:r>
      <w:r>
        <w:rPr>
          <w:i/>
        </w:rPr>
        <w:t>MCSC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color w:val="000000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color w:val="00000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color w:val="00000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color w:val="00000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  <w:color w:val="000000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color w:val="00000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>
      <w:rFonts w:ascii="Arial" w:hAnsi="Arial" w:cs="Arial"/>
      <w:color w:val="000000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65">
    <w:name w:val="xl65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83">
    <w:name w:val="xl8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</w:rPr>
  </w:style>
  <w:style w:type="paragraph" w:styleId="Xl85">
    <w:name w:val="xl8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</w:rPr>
  </w:style>
  <w:style w:type="paragraph" w:styleId="Xl86">
    <w:name w:val="xl8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23:14:00Z</dcterms:created>
  <dc:creator>Kris Spaeth</dc:creator>
  <dc:description/>
  <cp:keywords/>
  <dc:language>en-US</dc:language>
  <cp:lastModifiedBy>Dr. Valdevia</cp:lastModifiedBy>
  <dcterms:modified xsi:type="dcterms:W3CDTF">2009-08-10T23:16:00Z</dcterms:modified>
  <cp:revision>3</cp:revision>
  <dc:subject/>
  <dc:title>Table S1: Summary of chlamydial genes characterized by yeast two-hybrid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